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E330E4" w14:textId="77777777" w:rsidR="00D94BE3" w:rsidRPr="003A4785" w:rsidRDefault="00D94BE3" w:rsidP="00D94BE3">
      <w:pPr>
        <w:spacing w:line="480" w:lineRule="auto"/>
        <w:rPr>
          <w:color w:val="000000" w:themeColor="text1"/>
          <w:lang w:val="en-GB"/>
        </w:rPr>
      </w:pPr>
      <w:r w:rsidRPr="003A4785">
        <w:rPr>
          <w:color w:val="000000" w:themeColor="text1"/>
          <w:lang w:val="en-GB"/>
        </w:rPr>
        <w:t>Supplementary Table 2 – Statistical calculations for Fig 2: March 15- April 30</w:t>
      </w:r>
    </w:p>
    <w:tbl>
      <w:tblPr>
        <w:tblStyle w:val="Gitternetztabelle4Akzent31"/>
        <w:tblW w:w="8784" w:type="dxa"/>
        <w:tblLook w:val="04A0" w:firstRow="1" w:lastRow="0" w:firstColumn="1" w:lastColumn="0" w:noHBand="0" w:noVBand="1"/>
      </w:tblPr>
      <w:tblGrid>
        <w:gridCol w:w="1940"/>
        <w:gridCol w:w="1500"/>
        <w:gridCol w:w="1400"/>
        <w:gridCol w:w="1534"/>
        <w:gridCol w:w="1276"/>
        <w:gridCol w:w="1134"/>
      </w:tblGrid>
      <w:tr w:rsidR="00D94BE3" w:rsidRPr="003A4785" w14:paraId="13C1B88B" w14:textId="77777777" w:rsidTr="00D43B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</w:tcPr>
          <w:p w14:paraId="75D757AB" w14:textId="77777777" w:rsidR="00D94BE3" w:rsidRPr="003A4785" w:rsidRDefault="00D94BE3" w:rsidP="00D43B9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bCs w:val="0"/>
                <w:color w:val="000000" w:themeColor="text1"/>
                <w:sz w:val="20"/>
                <w:szCs w:val="20"/>
                <w:lang w:val="en-GB"/>
              </w:rPr>
              <w:t> Type of admission</w:t>
            </w:r>
          </w:p>
        </w:tc>
        <w:tc>
          <w:tcPr>
            <w:tcW w:w="1500" w:type="dxa"/>
            <w:noWrap/>
          </w:tcPr>
          <w:p w14:paraId="614B27D7" w14:textId="77777777" w:rsidR="00D94BE3" w:rsidRPr="003A4785" w:rsidRDefault="00D94BE3" w:rsidP="00D43B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bCs w:val="0"/>
                <w:color w:val="000000" w:themeColor="text1"/>
                <w:sz w:val="20"/>
                <w:szCs w:val="20"/>
                <w:lang w:val="en-GB"/>
              </w:rPr>
              <w:t>Exp. (estimate)</w:t>
            </w:r>
          </w:p>
        </w:tc>
        <w:tc>
          <w:tcPr>
            <w:tcW w:w="1400" w:type="dxa"/>
            <w:noWrap/>
          </w:tcPr>
          <w:p w14:paraId="1B445287" w14:textId="77777777" w:rsidR="00D94BE3" w:rsidRPr="003A4785" w:rsidRDefault="00D94BE3" w:rsidP="00D43B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bCs w:val="0"/>
                <w:color w:val="000000" w:themeColor="text1"/>
                <w:sz w:val="20"/>
                <w:szCs w:val="20"/>
                <w:lang w:val="en-GB"/>
              </w:rPr>
              <w:t>95% CI lower</w:t>
            </w:r>
          </w:p>
        </w:tc>
        <w:tc>
          <w:tcPr>
            <w:tcW w:w="1534" w:type="dxa"/>
            <w:noWrap/>
          </w:tcPr>
          <w:p w14:paraId="271EBC58" w14:textId="77777777" w:rsidR="00D94BE3" w:rsidRPr="003A4785" w:rsidRDefault="00D94BE3" w:rsidP="00D43B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bCs w:val="0"/>
                <w:color w:val="000000" w:themeColor="text1"/>
                <w:sz w:val="20"/>
                <w:szCs w:val="20"/>
                <w:lang w:val="en-GB"/>
              </w:rPr>
              <w:t>95% CI upper</w:t>
            </w:r>
          </w:p>
        </w:tc>
        <w:tc>
          <w:tcPr>
            <w:tcW w:w="1276" w:type="dxa"/>
            <w:noWrap/>
          </w:tcPr>
          <w:p w14:paraId="612C3164" w14:textId="77777777" w:rsidR="00D94BE3" w:rsidRPr="003A4785" w:rsidRDefault="00D94BE3" w:rsidP="00D43B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bCs w:val="0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34" w:type="dxa"/>
            <w:noWrap/>
          </w:tcPr>
          <w:p w14:paraId="776FB6B8" w14:textId="77777777" w:rsidR="00D94BE3" w:rsidRPr="003A4785" w:rsidRDefault="00D94BE3" w:rsidP="00D43B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bCs w:val="0"/>
                <w:color w:val="000000" w:themeColor="text1"/>
                <w:sz w:val="20"/>
                <w:szCs w:val="20"/>
                <w:lang w:val="en-GB"/>
              </w:rPr>
              <w:t>adjusted p-value</w:t>
            </w:r>
          </w:p>
        </w:tc>
      </w:tr>
      <w:tr w:rsidR="00D94BE3" w:rsidRPr="003A4785" w14:paraId="7DAAB3DA" w14:textId="77777777" w:rsidTr="00D4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</w:tcPr>
          <w:p w14:paraId="09D15E2D" w14:textId="77777777" w:rsidR="00D94BE3" w:rsidRPr="003A4785" w:rsidRDefault="00D94BE3" w:rsidP="00D43B9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STEMI</w:t>
            </w:r>
          </w:p>
        </w:tc>
        <w:tc>
          <w:tcPr>
            <w:tcW w:w="1500" w:type="dxa"/>
            <w:noWrap/>
          </w:tcPr>
          <w:p w14:paraId="4016A83C" w14:textId="77777777" w:rsidR="00D94BE3" w:rsidRPr="003A4785" w:rsidRDefault="00D94BE3" w:rsidP="00D43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400" w:type="dxa"/>
            <w:noWrap/>
          </w:tcPr>
          <w:p w14:paraId="4040CF01" w14:textId="77777777" w:rsidR="00D94BE3" w:rsidRPr="003A4785" w:rsidRDefault="00D94BE3" w:rsidP="00D43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534" w:type="dxa"/>
            <w:noWrap/>
          </w:tcPr>
          <w:p w14:paraId="11521E9A" w14:textId="77777777" w:rsidR="00D94BE3" w:rsidRPr="003A4785" w:rsidRDefault="00D94BE3" w:rsidP="00D43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44</w:t>
            </w:r>
          </w:p>
        </w:tc>
        <w:tc>
          <w:tcPr>
            <w:tcW w:w="1276" w:type="dxa"/>
            <w:noWrap/>
          </w:tcPr>
          <w:p w14:paraId="166CA721" w14:textId="77777777" w:rsidR="00D94BE3" w:rsidRPr="003A4785" w:rsidRDefault="00D94BE3" w:rsidP="00D43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922</w:t>
            </w:r>
          </w:p>
        </w:tc>
        <w:tc>
          <w:tcPr>
            <w:tcW w:w="1134" w:type="dxa"/>
            <w:noWrap/>
          </w:tcPr>
          <w:p w14:paraId="615464C5" w14:textId="77777777" w:rsidR="00D94BE3" w:rsidRPr="003A4785" w:rsidRDefault="00D94BE3" w:rsidP="00D43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D94BE3" w:rsidRPr="003A4785" w14:paraId="698DF4A4" w14:textId="77777777" w:rsidTr="00D43B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</w:tcPr>
          <w:p w14:paraId="18C2ADAE" w14:textId="77777777" w:rsidR="00D94BE3" w:rsidRPr="003A4785" w:rsidRDefault="00D94BE3" w:rsidP="00D43B9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CPR</w:t>
            </w:r>
          </w:p>
        </w:tc>
        <w:tc>
          <w:tcPr>
            <w:tcW w:w="1500" w:type="dxa"/>
            <w:noWrap/>
          </w:tcPr>
          <w:p w14:paraId="7F8DACDF" w14:textId="77777777" w:rsidR="00D94BE3" w:rsidRPr="003A4785" w:rsidRDefault="00D94BE3" w:rsidP="00D43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400" w:type="dxa"/>
            <w:noWrap/>
          </w:tcPr>
          <w:p w14:paraId="792DDDD8" w14:textId="77777777" w:rsidR="00D94BE3" w:rsidRPr="003A4785" w:rsidRDefault="00D94BE3" w:rsidP="00D43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54</w:t>
            </w:r>
          </w:p>
        </w:tc>
        <w:tc>
          <w:tcPr>
            <w:tcW w:w="1534" w:type="dxa"/>
            <w:noWrap/>
          </w:tcPr>
          <w:p w14:paraId="6FA4AAF7" w14:textId="77777777" w:rsidR="00D94BE3" w:rsidRPr="003A4785" w:rsidRDefault="00D94BE3" w:rsidP="00D43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27</w:t>
            </w:r>
          </w:p>
        </w:tc>
        <w:tc>
          <w:tcPr>
            <w:tcW w:w="1276" w:type="dxa"/>
            <w:noWrap/>
          </w:tcPr>
          <w:p w14:paraId="1B3FBD8B" w14:textId="77777777" w:rsidR="00D94BE3" w:rsidRPr="003A4785" w:rsidRDefault="00D94BE3" w:rsidP="00D43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389</w:t>
            </w:r>
          </w:p>
        </w:tc>
        <w:tc>
          <w:tcPr>
            <w:tcW w:w="1134" w:type="dxa"/>
            <w:noWrap/>
          </w:tcPr>
          <w:p w14:paraId="7757420D" w14:textId="77777777" w:rsidR="00D94BE3" w:rsidRPr="003A4785" w:rsidRDefault="00D94BE3" w:rsidP="00D43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D94BE3" w:rsidRPr="003A4785" w14:paraId="63A9D33C" w14:textId="77777777" w:rsidTr="00D4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</w:tcPr>
          <w:p w14:paraId="05EF249A" w14:textId="77777777" w:rsidR="00D94BE3" w:rsidRPr="003A4785" w:rsidRDefault="00D94BE3" w:rsidP="00D43B9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1500" w:type="dxa"/>
            <w:noWrap/>
          </w:tcPr>
          <w:p w14:paraId="425BE670" w14:textId="77777777" w:rsidR="00D94BE3" w:rsidRPr="003A4785" w:rsidRDefault="00D94BE3" w:rsidP="00D43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400" w:type="dxa"/>
            <w:noWrap/>
          </w:tcPr>
          <w:p w14:paraId="5AA41CE5" w14:textId="77777777" w:rsidR="00D94BE3" w:rsidRPr="003A4785" w:rsidRDefault="00D94BE3" w:rsidP="00D43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534" w:type="dxa"/>
            <w:noWrap/>
          </w:tcPr>
          <w:p w14:paraId="64F55E99" w14:textId="77777777" w:rsidR="00D94BE3" w:rsidRPr="003A4785" w:rsidRDefault="00D94BE3" w:rsidP="00D43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26</w:t>
            </w:r>
          </w:p>
        </w:tc>
        <w:tc>
          <w:tcPr>
            <w:tcW w:w="1276" w:type="dxa"/>
            <w:noWrap/>
          </w:tcPr>
          <w:p w14:paraId="343AF284" w14:textId="77777777" w:rsidR="00D94BE3" w:rsidRPr="003A4785" w:rsidRDefault="00D94BE3" w:rsidP="00D43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134" w:type="dxa"/>
            <w:noWrap/>
          </w:tcPr>
          <w:p w14:paraId="5476911C" w14:textId="77777777" w:rsidR="00D94BE3" w:rsidRPr="003A4785" w:rsidRDefault="00D94BE3" w:rsidP="00D43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D94BE3" w:rsidRPr="003A4785" w14:paraId="02E2B2BE" w14:textId="77777777" w:rsidTr="00D43B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</w:tcPr>
          <w:p w14:paraId="05198C80" w14:textId="77777777" w:rsidR="00D94BE3" w:rsidRPr="003A4785" w:rsidRDefault="00D94BE3" w:rsidP="00D43B9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Unstable angina</w:t>
            </w:r>
          </w:p>
        </w:tc>
        <w:tc>
          <w:tcPr>
            <w:tcW w:w="1500" w:type="dxa"/>
            <w:noWrap/>
          </w:tcPr>
          <w:p w14:paraId="402FCCF6" w14:textId="77777777" w:rsidR="00D94BE3" w:rsidRPr="003A4785" w:rsidRDefault="00D94BE3" w:rsidP="00D43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400" w:type="dxa"/>
            <w:noWrap/>
          </w:tcPr>
          <w:p w14:paraId="04D6D7A2" w14:textId="77777777" w:rsidR="00D94BE3" w:rsidRPr="003A4785" w:rsidRDefault="00D94BE3" w:rsidP="00D43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534" w:type="dxa"/>
            <w:noWrap/>
          </w:tcPr>
          <w:p w14:paraId="411B024C" w14:textId="77777777" w:rsidR="00D94BE3" w:rsidRPr="003A4785" w:rsidRDefault="00D94BE3" w:rsidP="00D43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276" w:type="dxa"/>
            <w:noWrap/>
          </w:tcPr>
          <w:p w14:paraId="4433EA09" w14:textId="77777777" w:rsidR="00D94BE3" w:rsidRPr="003A4785" w:rsidRDefault="00D94BE3" w:rsidP="00D43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134" w:type="dxa"/>
            <w:noWrap/>
          </w:tcPr>
          <w:p w14:paraId="16A63F9A" w14:textId="77777777" w:rsidR="00D94BE3" w:rsidRPr="003A4785" w:rsidRDefault="00D94BE3" w:rsidP="00D43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0.032</w:t>
            </w:r>
          </w:p>
        </w:tc>
      </w:tr>
      <w:tr w:rsidR="00D94BE3" w:rsidRPr="003A4785" w14:paraId="781426E6" w14:textId="77777777" w:rsidTr="00D4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</w:tcPr>
          <w:p w14:paraId="4DEFD48D" w14:textId="77777777" w:rsidR="00D94BE3" w:rsidRPr="003A4785" w:rsidRDefault="00D94BE3" w:rsidP="00D43B9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HF</w:t>
            </w:r>
          </w:p>
        </w:tc>
        <w:tc>
          <w:tcPr>
            <w:tcW w:w="1500" w:type="dxa"/>
            <w:noWrap/>
          </w:tcPr>
          <w:p w14:paraId="04BA018A" w14:textId="77777777" w:rsidR="00D94BE3" w:rsidRPr="003A4785" w:rsidRDefault="00D94BE3" w:rsidP="00D43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61</w:t>
            </w:r>
          </w:p>
        </w:tc>
        <w:tc>
          <w:tcPr>
            <w:tcW w:w="1400" w:type="dxa"/>
            <w:noWrap/>
          </w:tcPr>
          <w:p w14:paraId="6ED9CD38" w14:textId="77777777" w:rsidR="00D94BE3" w:rsidRPr="003A4785" w:rsidRDefault="00D94BE3" w:rsidP="00D43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534" w:type="dxa"/>
            <w:noWrap/>
          </w:tcPr>
          <w:p w14:paraId="34A2BF20" w14:textId="77777777" w:rsidR="00D94BE3" w:rsidRPr="003A4785" w:rsidRDefault="00D94BE3" w:rsidP="00D43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276" w:type="dxa"/>
            <w:noWrap/>
          </w:tcPr>
          <w:p w14:paraId="628B0A1C" w14:textId="77777777" w:rsidR="00D94BE3" w:rsidRPr="003A4785" w:rsidRDefault="00D94BE3" w:rsidP="00D43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134" w:type="dxa"/>
            <w:noWrap/>
          </w:tcPr>
          <w:p w14:paraId="0B0FCC10" w14:textId="77777777" w:rsidR="00D94BE3" w:rsidRPr="003A4785" w:rsidRDefault="00D94BE3" w:rsidP="00D43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0.015</w:t>
            </w:r>
          </w:p>
        </w:tc>
      </w:tr>
      <w:tr w:rsidR="00D94BE3" w:rsidRPr="003A4785" w14:paraId="3415370E" w14:textId="77777777" w:rsidTr="00D43B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</w:tcPr>
          <w:p w14:paraId="38254263" w14:textId="77777777" w:rsidR="00D94BE3" w:rsidRPr="003A4785" w:rsidRDefault="00D94BE3" w:rsidP="00D43B9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COPD</w:t>
            </w:r>
          </w:p>
        </w:tc>
        <w:tc>
          <w:tcPr>
            <w:tcW w:w="1500" w:type="dxa"/>
            <w:noWrap/>
          </w:tcPr>
          <w:p w14:paraId="08709B1F" w14:textId="77777777" w:rsidR="00D94BE3" w:rsidRPr="003A4785" w:rsidRDefault="00D94BE3" w:rsidP="00D43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73</w:t>
            </w:r>
          </w:p>
        </w:tc>
        <w:tc>
          <w:tcPr>
            <w:tcW w:w="1400" w:type="dxa"/>
            <w:noWrap/>
          </w:tcPr>
          <w:p w14:paraId="62FBAEDB" w14:textId="77777777" w:rsidR="00D94BE3" w:rsidRPr="003A4785" w:rsidRDefault="00D94BE3" w:rsidP="00D43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55</w:t>
            </w:r>
          </w:p>
        </w:tc>
        <w:tc>
          <w:tcPr>
            <w:tcW w:w="1534" w:type="dxa"/>
            <w:noWrap/>
          </w:tcPr>
          <w:p w14:paraId="6C6FE30B" w14:textId="77777777" w:rsidR="00D94BE3" w:rsidRPr="003A4785" w:rsidRDefault="00D94BE3" w:rsidP="00D43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276" w:type="dxa"/>
            <w:noWrap/>
          </w:tcPr>
          <w:p w14:paraId="1B6614E2" w14:textId="77777777" w:rsidR="00D94BE3" w:rsidRPr="003A4785" w:rsidRDefault="00D94BE3" w:rsidP="00D43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0.033</w:t>
            </w:r>
          </w:p>
        </w:tc>
        <w:tc>
          <w:tcPr>
            <w:tcW w:w="1134" w:type="dxa"/>
            <w:noWrap/>
          </w:tcPr>
          <w:p w14:paraId="363BED8E" w14:textId="77777777" w:rsidR="00D94BE3" w:rsidRPr="003A4785" w:rsidRDefault="00D94BE3" w:rsidP="00D43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295</w:t>
            </w:r>
          </w:p>
        </w:tc>
      </w:tr>
      <w:tr w:rsidR="00D94BE3" w:rsidRPr="003A4785" w14:paraId="267435CF" w14:textId="77777777" w:rsidTr="00D4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</w:tcPr>
          <w:p w14:paraId="2CEDDF17" w14:textId="77777777" w:rsidR="00D94BE3" w:rsidRPr="003A4785" w:rsidRDefault="00D94BE3" w:rsidP="00D43B9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1500" w:type="dxa"/>
            <w:noWrap/>
          </w:tcPr>
          <w:p w14:paraId="3C944860" w14:textId="77777777" w:rsidR="00D94BE3" w:rsidRPr="003A4785" w:rsidRDefault="00D94BE3" w:rsidP="00D43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85</w:t>
            </w:r>
          </w:p>
        </w:tc>
        <w:tc>
          <w:tcPr>
            <w:tcW w:w="1400" w:type="dxa"/>
            <w:noWrap/>
          </w:tcPr>
          <w:p w14:paraId="1FA96E9B" w14:textId="77777777" w:rsidR="00D94BE3" w:rsidRPr="003A4785" w:rsidRDefault="00D94BE3" w:rsidP="00D43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69</w:t>
            </w:r>
          </w:p>
        </w:tc>
        <w:tc>
          <w:tcPr>
            <w:tcW w:w="1534" w:type="dxa"/>
            <w:noWrap/>
          </w:tcPr>
          <w:p w14:paraId="42050115" w14:textId="77777777" w:rsidR="00D94BE3" w:rsidRPr="003A4785" w:rsidRDefault="00D94BE3" w:rsidP="00D43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05</w:t>
            </w:r>
          </w:p>
        </w:tc>
        <w:tc>
          <w:tcPr>
            <w:tcW w:w="1276" w:type="dxa"/>
            <w:noWrap/>
          </w:tcPr>
          <w:p w14:paraId="55075520" w14:textId="77777777" w:rsidR="00D94BE3" w:rsidRPr="003A4785" w:rsidRDefault="00D94BE3" w:rsidP="00D43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138</w:t>
            </w:r>
          </w:p>
        </w:tc>
        <w:tc>
          <w:tcPr>
            <w:tcW w:w="1134" w:type="dxa"/>
            <w:noWrap/>
          </w:tcPr>
          <w:p w14:paraId="155985F1" w14:textId="77777777" w:rsidR="00D94BE3" w:rsidRPr="003A4785" w:rsidRDefault="00D94BE3" w:rsidP="00D43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D94BE3" w:rsidRPr="003A4785" w14:paraId="21127C94" w14:textId="77777777" w:rsidTr="00D43B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</w:tcPr>
          <w:p w14:paraId="53411612" w14:textId="77777777" w:rsidR="00D94BE3" w:rsidRPr="003A4785" w:rsidRDefault="00D94BE3" w:rsidP="00D43B9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Arrhythmia</w:t>
            </w:r>
          </w:p>
        </w:tc>
        <w:tc>
          <w:tcPr>
            <w:tcW w:w="1500" w:type="dxa"/>
            <w:noWrap/>
          </w:tcPr>
          <w:p w14:paraId="02F8A282" w14:textId="77777777" w:rsidR="00D94BE3" w:rsidRPr="003A4785" w:rsidRDefault="00D94BE3" w:rsidP="00D43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400" w:type="dxa"/>
            <w:noWrap/>
          </w:tcPr>
          <w:p w14:paraId="177F1345" w14:textId="77777777" w:rsidR="00D94BE3" w:rsidRPr="003A4785" w:rsidRDefault="00D94BE3" w:rsidP="00D43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72</w:t>
            </w:r>
          </w:p>
        </w:tc>
        <w:tc>
          <w:tcPr>
            <w:tcW w:w="1534" w:type="dxa"/>
            <w:noWrap/>
          </w:tcPr>
          <w:p w14:paraId="011300D6" w14:textId="77777777" w:rsidR="00D94BE3" w:rsidRPr="003A4785" w:rsidRDefault="00D94BE3" w:rsidP="00D43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19</w:t>
            </w:r>
          </w:p>
        </w:tc>
        <w:tc>
          <w:tcPr>
            <w:tcW w:w="1276" w:type="dxa"/>
            <w:noWrap/>
          </w:tcPr>
          <w:p w14:paraId="5113AFCA" w14:textId="77777777" w:rsidR="00D94BE3" w:rsidRPr="003A4785" w:rsidRDefault="00D94BE3" w:rsidP="00D43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564</w:t>
            </w:r>
          </w:p>
        </w:tc>
        <w:tc>
          <w:tcPr>
            <w:tcW w:w="1134" w:type="dxa"/>
            <w:noWrap/>
          </w:tcPr>
          <w:p w14:paraId="7B4BAC00" w14:textId="77777777" w:rsidR="00D94BE3" w:rsidRPr="003A4785" w:rsidRDefault="00D94BE3" w:rsidP="00D43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D94BE3" w:rsidRPr="003A4785" w14:paraId="2A16CA4A" w14:textId="77777777" w:rsidTr="00D4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</w:tcPr>
          <w:p w14:paraId="5D4207EA" w14:textId="77777777" w:rsidR="00D94BE3" w:rsidRPr="003A4785" w:rsidRDefault="00D94BE3" w:rsidP="00D43B9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Dizziness/Syncope</w:t>
            </w:r>
          </w:p>
        </w:tc>
        <w:tc>
          <w:tcPr>
            <w:tcW w:w="1500" w:type="dxa"/>
            <w:noWrap/>
          </w:tcPr>
          <w:p w14:paraId="49368728" w14:textId="77777777" w:rsidR="00D94BE3" w:rsidRPr="003A4785" w:rsidRDefault="00D94BE3" w:rsidP="00D43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49</w:t>
            </w:r>
          </w:p>
        </w:tc>
        <w:tc>
          <w:tcPr>
            <w:tcW w:w="1400" w:type="dxa"/>
            <w:noWrap/>
          </w:tcPr>
          <w:p w14:paraId="4BEBD9A1" w14:textId="77777777" w:rsidR="00D94BE3" w:rsidRPr="003A4785" w:rsidRDefault="00D94BE3" w:rsidP="00D43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34</w:t>
            </w:r>
          </w:p>
        </w:tc>
        <w:tc>
          <w:tcPr>
            <w:tcW w:w="1534" w:type="dxa"/>
            <w:noWrap/>
          </w:tcPr>
          <w:p w14:paraId="3208D5FF" w14:textId="77777777" w:rsidR="00D94BE3" w:rsidRPr="003A4785" w:rsidRDefault="00D94BE3" w:rsidP="00D43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276" w:type="dxa"/>
            <w:noWrap/>
          </w:tcPr>
          <w:p w14:paraId="18066FAE" w14:textId="77777777" w:rsidR="00D94BE3" w:rsidRPr="003A4785" w:rsidRDefault="00D94BE3" w:rsidP="00D43B9D">
            <w:pPr>
              <w:ind w:firstLine="20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34" w:type="dxa"/>
            <w:noWrap/>
          </w:tcPr>
          <w:p w14:paraId="49F72A18" w14:textId="77777777" w:rsidR="00D94BE3" w:rsidRPr="003A4785" w:rsidRDefault="00D94BE3" w:rsidP="00D43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</w:tbl>
    <w:p w14:paraId="475B3E1E" w14:textId="77777777" w:rsidR="00D94BE3" w:rsidRPr="003A4785" w:rsidRDefault="00D94BE3" w:rsidP="00D94BE3">
      <w:pPr>
        <w:spacing w:line="480" w:lineRule="auto"/>
        <w:rPr>
          <w:color w:val="000000" w:themeColor="text1"/>
          <w:lang w:val="en-GB"/>
        </w:rPr>
      </w:pPr>
    </w:p>
    <w:sectPr w:rsidR="00D94BE3" w:rsidRPr="003A4785">
      <w:footerReference w:type="even" r:id="rId4"/>
      <w:footerReference w:type="default" r:id="rId5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00752255"/>
      <w:docPartObj>
        <w:docPartGallery w:val="Page Numbers (Bottom of Page)"/>
        <w:docPartUnique/>
      </w:docPartObj>
    </w:sdtPr>
    <w:sdtEndPr/>
    <w:sdtContent>
      <w:p w14:paraId="7FCE8299" w14:textId="77777777" w:rsidR="00D9241E" w:rsidRDefault="00D94BE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0753340" w14:textId="77777777" w:rsidR="00D9241E" w:rsidRDefault="00D94BE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84630428"/>
      <w:docPartObj>
        <w:docPartGallery w:val="Page Numbers (Bottom of Page)"/>
        <w:docPartUnique/>
      </w:docPartObj>
    </w:sdtPr>
    <w:sdtEndPr/>
    <w:sdtContent>
      <w:p w14:paraId="643C77F6" w14:textId="77777777" w:rsidR="00D9241E" w:rsidRDefault="00D94BE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7ED2F98C" w14:textId="77777777" w:rsidR="00D9241E" w:rsidRDefault="00D94BE3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D94BE3"/>
    <w:rsid w:val="001F5D6B"/>
    <w:rsid w:val="00605B74"/>
    <w:rsid w:val="00D94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4B0FF"/>
  <w15:chartTrackingRefBased/>
  <w15:docId w15:val="{0271CEA6-75B5-4C0F-ADC9-4BDF310D1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4BE3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1"/>
    <w:uiPriority w:val="99"/>
    <w:unhideWhenUsed/>
    <w:rsid w:val="00D94BE3"/>
    <w:pPr>
      <w:tabs>
        <w:tab w:val="center" w:pos="4536"/>
        <w:tab w:val="right" w:pos="9072"/>
      </w:tabs>
    </w:pPr>
    <w:rPr>
      <w:rFonts w:ascii="Calibri" w:eastAsia="Calibri" w:hAnsi="Calibri" w:cs="Calibri"/>
      <w:sz w:val="22"/>
      <w:szCs w:val="22"/>
    </w:rPr>
  </w:style>
  <w:style w:type="character" w:customStyle="1" w:styleId="FooterChar">
    <w:name w:val="Footer Char"/>
    <w:basedOn w:val="DefaultParagraphFont"/>
    <w:uiPriority w:val="99"/>
    <w:semiHidden/>
    <w:rsid w:val="00D94BE3"/>
    <w:rPr>
      <w:rFonts w:ascii="Times New Roman" w:eastAsia="Times New Roman" w:hAnsi="Times New Roman" w:cs="Times New Roman"/>
      <w:sz w:val="24"/>
      <w:szCs w:val="24"/>
      <w:lang w:val="de-DE"/>
    </w:rPr>
  </w:style>
  <w:style w:type="character" w:customStyle="1" w:styleId="FooterChar1">
    <w:name w:val="Footer Char1"/>
    <w:basedOn w:val="DefaultParagraphFont"/>
    <w:link w:val="Footer"/>
    <w:uiPriority w:val="99"/>
    <w:rsid w:val="00D94BE3"/>
    <w:rPr>
      <w:rFonts w:ascii="Calibri" w:eastAsia="Calibri" w:hAnsi="Calibri" w:cs="Calibri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D94BE3"/>
  </w:style>
  <w:style w:type="table" w:customStyle="1" w:styleId="Gitternetztabelle4Akzent31">
    <w:name w:val="Gitternetztabelle 4 – Akzent 31"/>
    <w:basedOn w:val="TableNormal"/>
    <w:uiPriority w:val="49"/>
    <w:rsid w:val="00D94BE3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sz w:val="24"/>
      <w:szCs w:val="24"/>
      <w:lang w:val="de-DE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one" w:sz="4" w:space="0" w:color="000000"/>
          <w:insideV w:val="none" w:sz="4" w:space="0" w:color="000000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sing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1</cp:revision>
  <dcterms:created xsi:type="dcterms:W3CDTF">2020-11-13T08:45:00Z</dcterms:created>
  <dcterms:modified xsi:type="dcterms:W3CDTF">2020-11-13T08:46:00Z</dcterms:modified>
</cp:coreProperties>
</file>